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21" w:rsidRDefault="00CB3748" w:rsidP="00F02C2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</w:rPr>
      </w:pPr>
      <w:r>
        <w:rPr>
          <w:rFonts w:ascii="Times New Roman" w:eastAsia="Times New Roman" w:hAnsi="Times New Roman" w:cs="Times New Roman"/>
          <w:b/>
          <w:iCs/>
        </w:rPr>
        <w:t>APPENDIX</w:t>
      </w:r>
      <w:r w:rsidR="00A51EBB">
        <w:rPr>
          <w:rFonts w:ascii="Times New Roman" w:eastAsia="Times New Roman" w:hAnsi="Times New Roman" w:cs="Times New Roman"/>
          <w:b/>
          <w:iCs/>
        </w:rPr>
        <w:t xml:space="preserve"> - </w:t>
      </w:r>
      <w:r w:rsidR="00F02C21">
        <w:rPr>
          <w:rFonts w:ascii="Times New Roman" w:eastAsia="Times New Roman" w:hAnsi="Times New Roman" w:cs="Times New Roman"/>
          <w:b/>
          <w:iCs/>
        </w:rPr>
        <w:t>SUPPLEMENTARY DATA</w:t>
      </w:r>
      <w:r w:rsidR="00D15C42">
        <w:rPr>
          <w:rFonts w:ascii="Times New Roman" w:eastAsia="Times New Roman" w:hAnsi="Times New Roman" w:cs="Times New Roman"/>
          <w:b/>
          <w:iCs/>
        </w:rPr>
        <w:t xml:space="preserve"> </w:t>
      </w:r>
    </w:p>
    <w:p w:rsidR="00D15C42" w:rsidRDefault="00D15C42" w:rsidP="00F02C2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</w:rPr>
      </w:pPr>
    </w:p>
    <w:p w:rsidR="00D15C42" w:rsidRPr="00F02C21" w:rsidRDefault="00D15C42" w:rsidP="00F02C2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Times New Roman" w:hAnsi="Times New Roman" w:cs="Times New Roman"/>
          <w:b/>
          <w:iCs/>
        </w:rPr>
      </w:pPr>
      <w:proofErr w:type="gramStart"/>
      <w:r>
        <w:rPr>
          <w:rFonts w:ascii="Times New Roman" w:eastAsia="Times New Roman" w:hAnsi="Times New Roman" w:cs="Times New Roman"/>
          <w:b/>
          <w:iCs/>
        </w:rPr>
        <w:t>for</w:t>
      </w:r>
      <w:proofErr w:type="gramEnd"/>
      <w:r>
        <w:rPr>
          <w:rFonts w:ascii="Times New Roman" w:eastAsia="Times New Roman" w:hAnsi="Times New Roman" w:cs="Times New Roman"/>
          <w:b/>
          <w:iCs/>
        </w:rPr>
        <w:t xml:space="preserve"> the paper</w:t>
      </w:r>
    </w:p>
    <w:p w:rsidR="00D15C42" w:rsidRDefault="00D15C42" w:rsidP="00F02C21">
      <w:pPr>
        <w:spacing w:line="288" w:lineRule="auto"/>
        <w:rPr>
          <w:rFonts w:ascii="Times New Roman" w:eastAsia="Times New Roman" w:hAnsi="Times New Roman" w:cs="Times New Roman"/>
          <w:b/>
        </w:rPr>
      </w:pPr>
    </w:p>
    <w:p w:rsidR="00D15C42" w:rsidRDefault="00F02C21" w:rsidP="00D15C42">
      <w:pPr>
        <w:spacing w:line="288" w:lineRule="auto"/>
        <w:rPr>
          <w:b/>
          <w:color w:val="FF0000"/>
        </w:rPr>
      </w:pPr>
      <w:r w:rsidRPr="00F02C21">
        <w:rPr>
          <w:rFonts w:ascii="Times New Roman" w:eastAsia="Times New Roman" w:hAnsi="Times New Roman" w:cs="Times New Roman"/>
          <w:b/>
        </w:rPr>
        <w:t>Numerical Data concerning wind farm layout optimization using differential evolution algorithm at different wind speeds</w:t>
      </w:r>
      <w:r w:rsidRPr="00F02C21">
        <w:rPr>
          <w:rFonts w:ascii="Times New Roman" w:eastAsia="Times New Roman" w:hAnsi="Times New Roman" w:cs="Times New Roman"/>
          <w:b/>
          <w:iCs/>
        </w:rPr>
        <w:t>.</w:t>
      </w:r>
    </w:p>
    <w:p w:rsidR="00D15C42" w:rsidRPr="00C85C5E" w:rsidRDefault="001D7869" w:rsidP="00D15C42">
      <w:pPr>
        <w:spacing w:after="0"/>
        <w:rPr>
          <w:b/>
          <w:color w:val="FF0000"/>
        </w:rPr>
      </w:pPr>
      <w:r>
        <w:rPr>
          <w:b/>
          <w:color w:val="FF0000"/>
        </w:rPr>
        <w:t xml:space="preserve">Table </w:t>
      </w:r>
      <w:r w:rsidR="00E04A25">
        <w:rPr>
          <w:b/>
          <w:color w:val="FF0000"/>
        </w:rPr>
        <w:t>1</w:t>
      </w:r>
    </w:p>
    <w:p w:rsidR="00D15C42" w:rsidRPr="00F56666" w:rsidRDefault="00D15C42" w:rsidP="00D15C42">
      <w:r w:rsidRPr="00F56666">
        <w:rPr>
          <w:rFonts w:ascii="Calibri" w:eastAsia="Times New Roman" w:hAnsi="Calibri" w:cs="Calibri"/>
        </w:rPr>
        <w:t>Complete results of application of Differential Evolution Algorithm to the WTO problem at a wind speed of 6 m/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697"/>
        <w:gridCol w:w="2073"/>
        <w:gridCol w:w="1070"/>
      </w:tblGrid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Number of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turb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Power produced 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kW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Cost per unit turbine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(dimensionle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Efficiency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per unit)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4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3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9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3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9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2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24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8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1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5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50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18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8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8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7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4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6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1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4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7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2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4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4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0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9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7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7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03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5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10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4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16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2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23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30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29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8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359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6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42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5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48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3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55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1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61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20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68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9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74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7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81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6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87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5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93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4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002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2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06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1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13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19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0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243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10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31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9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37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44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515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576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63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703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76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6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82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4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886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958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01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07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137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206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26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32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39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45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51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576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631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69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76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82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873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96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99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07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12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185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238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306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354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402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52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57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4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60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61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67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754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82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95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99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006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05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114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207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30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5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283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309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386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49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494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55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618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67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80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77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89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7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923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94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7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995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02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9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14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108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8</w:t>
            </w:r>
          </w:p>
        </w:tc>
      </w:tr>
    </w:tbl>
    <w:p w:rsidR="00D15C42" w:rsidRPr="00C85C5E" w:rsidRDefault="00D15C42" w:rsidP="00D15C42">
      <w:pPr>
        <w:rPr>
          <w:color w:val="FF0000"/>
        </w:rPr>
      </w:pPr>
    </w:p>
    <w:p w:rsidR="00D15C42" w:rsidRDefault="00D15C42">
      <w:pPr>
        <w:rPr>
          <w:rFonts w:ascii="Calibri" w:eastAsia="Times New Roman" w:hAnsi="Calibri" w:cs="Calibri"/>
          <w:color w:val="FF0000"/>
        </w:rPr>
      </w:pPr>
      <w:r>
        <w:rPr>
          <w:rFonts w:ascii="Calibri" w:eastAsia="Times New Roman" w:hAnsi="Calibri" w:cs="Calibri"/>
          <w:color w:val="FF0000"/>
        </w:rPr>
        <w:br w:type="page"/>
      </w:r>
    </w:p>
    <w:p w:rsidR="002633B3" w:rsidRPr="00C85C5E" w:rsidRDefault="0084674C" w:rsidP="002633B3">
      <w:pPr>
        <w:spacing w:after="0"/>
        <w:rPr>
          <w:b/>
          <w:color w:val="FF0000"/>
        </w:rPr>
      </w:pPr>
      <w:r>
        <w:rPr>
          <w:b/>
          <w:color w:val="FF0000"/>
        </w:rPr>
        <w:lastRenderedPageBreak/>
        <w:t>Table 2</w:t>
      </w:r>
    </w:p>
    <w:p w:rsidR="00D15C42" w:rsidRPr="00F56666" w:rsidRDefault="002633B3" w:rsidP="002633B3">
      <w:pPr>
        <w:spacing w:after="0"/>
      </w:pPr>
      <w:r w:rsidRPr="00F56666">
        <w:rPr>
          <w:rFonts w:ascii="Calibri" w:eastAsia="Times New Roman" w:hAnsi="Calibri" w:cs="Calibri"/>
        </w:rPr>
        <w:t>Complete r</w:t>
      </w:r>
      <w:r w:rsidR="00D15C42" w:rsidRPr="00F56666">
        <w:rPr>
          <w:rFonts w:ascii="Calibri" w:eastAsia="Times New Roman" w:hAnsi="Calibri" w:cs="Calibri"/>
        </w:rPr>
        <w:t>esults of application of Differential Evolution Algorithm to the WTO problem at a wind speed of 8 m/s</w:t>
      </w:r>
    </w:p>
    <w:p w:rsidR="00D15C42" w:rsidRPr="00F56666" w:rsidRDefault="00D15C42" w:rsidP="00D15C42">
      <w:pPr>
        <w:spacing w:after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697"/>
        <w:gridCol w:w="2073"/>
        <w:gridCol w:w="1070"/>
      </w:tblGrid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Number of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turb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Power produced 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kW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Cost per unit turbine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(dimensionle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Efficiency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per unit)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5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0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4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6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4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1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45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6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4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2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3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07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3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22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2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382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2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53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1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689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0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84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60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99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9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15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8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303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45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73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61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6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76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916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5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07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4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22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3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374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2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529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2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68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1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833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08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98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50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13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9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29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9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44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8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59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8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74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7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900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7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05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196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35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50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65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80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95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10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25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382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55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6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70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86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984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4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158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305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45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58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74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906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042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18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32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45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62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76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93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08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20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337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499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61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81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93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017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197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31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45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61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79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93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08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21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31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562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569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68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79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036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20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35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254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286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30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3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80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2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530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8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2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093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19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337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518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6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849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117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4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00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15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405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465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5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46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46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1</w:t>
            </w:r>
          </w:p>
        </w:tc>
      </w:tr>
    </w:tbl>
    <w:p w:rsidR="00D15C42" w:rsidRPr="00C85C5E" w:rsidRDefault="00D15C42" w:rsidP="00D15C42">
      <w:pPr>
        <w:spacing w:after="0"/>
        <w:rPr>
          <w:color w:val="FF0000"/>
        </w:rPr>
      </w:pPr>
    </w:p>
    <w:p w:rsidR="0072261C" w:rsidRDefault="0072261C">
      <w:pPr>
        <w:rPr>
          <w:rFonts w:ascii="Calibri" w:eastAsia="Times New Roman" w:hAnsi="Calibri" w:cs="Calibri"/>
          <w:color w:val="FF0000"/>
        </w:rPr>
      </w:pPr>
      <w:r>
        <w:rPr>
          <w:rFonts w:ascii="Calibri" w:eastAsia="Times New Roman" w:hAnsi="Calibri" w:cs="Calibri"/>
          <w:color w:val="FF0000"/>
        </w:rPr>
        <w:br w:type="page"/>
      </w:r>
    </w:p>
    <w:p w:rsidR="0072261C" w:rsidRPr="00C85C5E" w:rsidRDefault="0084674C" w:rsidP="0072261C">
      <w:pPr>
        <w:spacing w:after="0"/>
        <w:rPr>
          <w:b/>
          <w:color w:val="FF0000"/>
        </w:rPr>
      </w:pPr>
      <w:r>
        <w:rPr>
          <w:b/>
          <w:color w:val="FF0000"/>
        </w:rPr>
        <w:lastRenderedPageBreak/>
        <w:t>Table 3</w:t>
      </w:r>
    </w:p>
    <w:p w:rsidR="00D15C42" w:rsidRPr="00F56666" w:rsidRDefault="0072261C" w:rsidP="0072261C">
      <w:r w:rsidRPr="00F56666">
        <w:rPr>
          <w:rFonts w:ascii="Calibri" w:eastAsia="Times New Roman" w:hAnsi="Calibri" w:cs="Calibri"/>
        </w:rPr>
        <w:t>Complete r</w:t>
      </w:r>
      <w:r w:rsidR="00D15C42" w:rsidRPr="00F56666">
        <w:rPr>
          <w:rFonts w:ascii="Calibri" w:eastAsia="Times New Roman" w:hAnsi="Calibri" w:cs="Calibri"/>
        </w:rPr>
        <w:t>esults of application of Differential Evolution Algorithm to the WTO problem at a wind speed of 10 m/s</w:t>
      </w:r>
      <w:r w:rsidR="00D15C42" w:rsidRPr="00F56666"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4"/>
        <w:gridCol w:w="1697"/>
        <w:gridCol w:w="2073"/>
        <w:gridCol w:w="1070"/>
      </w:tblGrid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Number of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turbi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Power produced 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kWh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Cost per unit turbine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 xml:space="preserve"> (dimensionles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Efficiency</w:t>
            </w:r>
          </w:p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(per unit)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3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3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3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2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3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5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2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,8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2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1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2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4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2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,7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1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0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3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1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6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0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,9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0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19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30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5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9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,798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9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09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8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396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8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697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8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,997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7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.00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292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59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7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,889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6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18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6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482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6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,782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5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08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5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368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5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64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4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,90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4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203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4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56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4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,86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9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16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455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,74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02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32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618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1,94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212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53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2,80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102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38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68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3,98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28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55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4,82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,13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,399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,655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5,954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,29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,62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9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6,882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,13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,41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,769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5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7,951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,293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,41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,377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,95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9,09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8,56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4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2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,009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6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8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,211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,55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,70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0,95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0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,377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,58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1,846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,20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,43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7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lastRenderedPageBreak/>
              <w:t>7</w:t>
            </w:r>
            <w:bookmarkStart w:id="0" w:name="_GoBack"/>
            <w:bookmarkEnd w:id="0"/>
            <w:r w:rsidRPr="00F5666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,49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2,959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,18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,36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1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,71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3,85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,37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2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,57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,662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4,73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,32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,516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5,625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9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,07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5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,57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,616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4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6,709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7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,454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63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,234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6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,70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2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,872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8</w:t>
            </w:r>
          </w:p>
        </w:tc>
      </w:tr>
      <w:tr w:rsidR="00F56666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7,93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41</w:t>
            </w:r>
          </w:p>
        </w:tc>
      </w:tr>
      <w:tr w:rsidR="00D15C42" w:rsidRPr="00F56666" w:rsidTr="00190729">
        <w:trPr>
          <w:trHeight w:val="30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28,48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0023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5C42" w:rsidRPr="00F56666" w:rsidRDefault="00D15C42" w:rsidP="0019072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56666">
              <w:rPr>
                <w:rFonts w:ascii="Calibri" w:eastAsia="Times New Roman" w:hAnsi="Calibri" w:cs="Calibri"/>
              </w:rPr>
              <w:t>0.950</w:t>
            </w:r>
          </w:p>
        </w:tc>
      </w:tr>
    </w:tbl>
    <w:p w:rsidR="00D15C42" w:rsidRPr="00F56666" w:rsidRDefault="00D15C42" w:rsidP="00D15C42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Calibri" w:hAnsi="Calibri" w:cs="Calibri"/>
          <w:noProof/>
        </w:rPr>
      </w:pPr>
    </w:p>
    <w:p w:rsidR="00D15C42" w:rsidRPr="0020022B" w:rsidRDefault="00D15C42" w:rsidP="00D15C42">
      <w:pPr>
        <w:spacing w:line="288" w:lineRule="auto"/>
        <w:rPr>
          <w:i/>
        </w:rPr>
      </w:pPr>
      <w:r w:rsidRPr="00F56666">
        <w:rPr>
          <w:i/>
        </w:rPr>
        <w:t xml:space="preserve"> </w:t>
      </w:r>
    </w:p>
    <w:p w:rsidR="000B5AD2" w:rsidRPr="0020022B" w:rsidRDefault="000B5AD2" w:rsidP="00134901">
      <w:pPr>
        <w:spacing w:after="0"/>
        <w:rPr>
          <w:i/>
        </w:rPr>
      </w:pPr>
    </w:p>
    <w:sectPr w:rsidR="000B5AD2" w:rsidRPr="00200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FF527D"/>
    <w:multiLevelType w:val="hybridMultilevel"/>
    <w:tmpl w:val="B2980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7F0775"/>
    <w:multiLevelType w:val="hybridMultilevel"/>
    <w:tmpl w:val="81BC8E54"/>
    <w:lvl w:ilvl="0" w:tplc="BD62124A">
      <w:start w:val="1"/>
      <w:numFmt w:val="decimal"/>
      <w:lvlText w:val="(%1)"/>
      <w:lvlJc w:val="left"/>
      <w:pPr>
        <w:ind w:left="720" w:hanging="360"/>
      </w:pPr>
      <w:rPr>
        <w:rFonts w:ascii="Times New Roman" w:eastAsia="SimSun" w:hAnsi="Times New Roman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BD2FE1"/>
    <w:multiLevelType w:val="hybridMultilevel"/>
    <w:tmpl w:val="0180E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2MjI3tDC1NDI2MzFS0lEKTi0uzszPAykwrgUAhwUpEiwAAAA="/>
  </w:docVars>
  <w:rsids>
    <w:rsidRoot w:val="000B5AD2"/>
    <w:rsid w:val="00001E53"/>
    <w:rsid w:val="00032BCF"/>
    <w:rsid w:val="00046C2D"/>
    <w:rsid w:val="00053E43"/>
    <w:rsid w:val="00054539"/>
    <w:rsid w:val="00057BC9"/>
    <w:rsid w:val="000608CC"/>
    <w:rsid w:val="00060F55"/>
    <w:rsid w:val="000851D4"/>
    <w:rsid w:val="000863FB"/>
    <w:rsid w:val="00086B74"/>
    <w:rsid w:val="000945A8"/>
    <w:rsid w:val="000A72CB"/>
    <w:rsid w:val="000A7674"/>
    <w:rsid w:val="000B0755"/>
    <w:rsid w:val="000B5AD2"/>
    <w:rsid w:val="000C7F82"/>
    <w:rsid w:val="00105ED2"/>
    <w:rsid w:val="00123CE1"/>
    <w:rsid w:val="00134901"/>
    <w:rsid w:val="00135C07"/>
    <w:rsid w:val="00140457"/>
    <w:rsid w:val="0014442B"/>
    <w:rsid w:val="00156F50"/>
    <w:rsid w:val="00172584"/>
    <w:rsid w:val="00174E05"/>
    <w:rsid w:val="00181811"/>
    <w:rsid w:val="00185F76"/>
    <w:rsid w:val="00197089"/>
    <w:rsid w:val="001C774B"/>
    <w:rsid w:val="001D7869"/>
    <w:rsid w:val="001E30FD"/>
    <w:rsid w:val="0020022B"/>
    <w:rsid w:val="00200B91"/>
    <w:rsid w:val="00214188"/>
    <w:rsid w:val="00232F02"/>
    <w:rsid w:val="00254ADF"/>
    <w:rsid w:val="00255F26"/>
    <w:rsid w:val="002633B3"/>
    <w:rsid w:val="002A0E00"/>
    <w:rsid w:val="002C0221"/>
    <w:rsid w:val="002E4568"/>
    <w:rsid w:val="0031313F"/>
    <w:rsid w:val="00323709"/>
    <w:rsid w:val="00342849"/>
    <w:rsid w:val="0034350A"/>
    <w:rsid w:val="003607F9"/>
    <w:rsid w:val="00363A61"/>
    <w:rsid w:val="00367817"/>
    <w:rsid w:val="00367976"/>
    <w:rsid w:val="003711FA"/>
    <w:rsid w:val="003954AB"/>
    <w:rsid w:val="00397CC0"/>
    <w:rsid w:val="003A26F2"/>
    <w:rsid w:val="003C6A0A"/>
    <w:rsid w:val="003E1F85"/>
    <w:rsid w:val="003E5499"/>
    <w:rsid w:val="003F3BF2"/>
    <w:rsid w:val="00405C54"/>
    <w:rsid w:val="00415B4F"/>
    <w:rsid w:val="00415E71"/>
    <w:rsid w:val="00423C82"/>
    <w:rsid w:val="00437B61"/>
    <w:rsid w:val="0044161F"/>
    <w:rsid w:val="00442CCA"/>
    <w:rsid w:val="00444810"/>
    <w:rsid w:val="00453A9B"/>
    <w:rsid w:val="0046645B"/>
    <w:rsid w:val="00474317"/>
    <w:rsid w:val="00481464"/>
    <w:rsid w:val="00481950"/>
    <w:rsid w:val="004920A3"/>
    <w:rsid w:val="004B2F87"/>
    <w:rsid w:val="004B3508"/>
    <w:rsid w:val="004C2032"/>
    <w:rsid w:val="004D7774"/>
    <w:rsid w:val="004E366B"/>
    <w:rsid w:val="004F5EE4"/>
    <w:rsid w:val="004F62DD"/>
    <w:rsid w:val="00507F21"/>
    <w:rsid w:val="00544262"/>
    <w:rsid w:val="00555582"/>
    <w:rsid w:val="005614BC"/>
    <w:rsid w:val="00564F3A"/>
    <w:rsid w:val="00587D7D"/>
    <w:rsid w:val="00593F04"/>
    <w:rsid w:val="00594366"/>
    <w:rsid w:val="005C2FF2"/>
    <w:rsid w:val="005C669A"/>
    <w:rsid w:val="005C7E9E"/>
    <w:rsid w:val="005D0272"/>
    <w:rsid w:val="005E0BB9"/>
    <w:rsid w:val="005E2499"/>
    <w:rsid w:val="00602B3A"/>
    <w:rsid w:val="0060692B"/>
    <w:rsid w:val="00613DBE"/>
    <w:rsid w:val="00621B07"/>
    <w:rsid w:val="00630106"/>
    <w:rsid w:val="006331BC"/>
    <w:rsid w:val="006527F7"/>
    <w:rsid w:val="006649E6"/>
    <w:rsid w:val="006734CF"/>
    <w:rsid w:val="00695090"/>
    <w:rsid w:val="006B45BF"/>
    <w:rsid w:val="006C148D"/>
    <w:rsid w:val="006C5DDB"/>
    <w:rsid w:val="006E581B"/>
    <w:rsid w:val="006E6549"/>
    <w:rsid w:val="007009B3"/>
    <w:rsid w:val="00706D6C"/>
    <w:rsid w:val="007206FA"/>
    <w:rsid w:val="00721BB6"/>
    <w:rsid w:val="0072261C"/>
    <w:rsid w:val="00724671"/>
    <w:rsid w:val="00733E30"/>
    <w:rsid w:val="00754E13"/>
    <w:rsid w:val="00766DA5"/>
    <w:rsid w:val="0077130D"/>
    <w:rsid w:val="00772937"/>
    <w:rsid w:val="007812FC"/>
    <w:rsid w:val="007871DA"/>
    <w:rsid w:val="007A00E9"/>
    <w:rsid w:val="007A0BE3"/>
    <w:rsid w:val="007A260A"/>
    <w:rsid w:val="007E25B7"/>
    <w:rsid w:val="007F1938"/>
    <w:rsid w:val="007F1FB3"/>
    <w:rsid w:val="00810044"/>
    <w:rsid w:val="00816983"/>
    <w:rsid w:val="008272B9"/>
    <w:rsid w:val="008321A1"/>
    <w:rsid w:val="00844AB0"/>
    <w:rsid w:val="0084674C"/>
    <w:rsid w:val="00852492"/>
    <w:rsid w:val="00866284"/>
    <w:rsid w:val="00874873"/>
    <w:rsid w:val="00876727"/>
    <w:rsid w:val="0088225A"/>
    <w:rsid w:val="00891BCF"/>
    <w:rsid w:val="00894C79"/>
    <w:rsid w:val="008A12F2"/>
    <w:rsid w:val="008A3FD8"/>
    <w:rsid w:val="008D74C3"/>
    <w:rsid w:val="008E684A"/>
    <w:rsid w:val="00902739"/>
    <w:rsid w:val="00915EEB"/>
    <w:rsid w:val="009178CE"/>
    <w:rsid w:val="00933063"/>
    <w:rsid w:val="00936513"/>
    <w:rsid w:val="009437F0"/>
    <w:rsid w:val="00954657"/>
    <w:rsid w:val="00972785"/>
    <w:rsid w:val="00981209"/>
    <w:rsid w:val="00982166"/>
    <w:rsid w:val="00986DCF"/>
    <w:rsid w:val="00990B70"/>
    <w:rsid w:val="009927E2"/>
    <w:rsid w:val="00994F1F"/>
    <w:rsid w:val="009A2F24"/>
    <w:rsid w:val="009B4A6A"/>
    <w:rsid w:val="009E303F"/>
    <w:rsid w:val="009E7ECD"/>
    <w:rsid w:val="009F1FB8"/>
    <w:rsid w:val="00A166B9"/>
    <w:rsid w:val="00A3793C"/>
    <w:rsid w:val="00A51EBB"/>
    <w:rsid w:val="00A62268"/>
    <w:rsid w:val="00A67C32"/>
    <w:rsid w:val="00A72528"/>
    <w:rsid w:val="00AA6546"/>
    <w:rsid w:val="00AD7A8F"/>
    <w:rsid w:val="00B040EF"/>
    <w:rsid w:val="00B26359"/>
    <w:rsid w:val="00B33952"/>
    <w:rsid w:val="00B523D2"/>
    <w:rsid w:val="00B532ED"/>
    <w:rsid w:val="00B60723"/>
    <w:rsid w:val="00B61877"/>
    <w:rsid w:val="00B62D2E"/>
    <w:rsid w:val="00B861EE"/>
    <w:rsid w:val="00B92A79"/>
    <w:rsid w:val="00B96334"/>
    <w:rsid w:val="00BA0F7D"/>
    <w:rsid w:val="00BA208D"/>
    <w:rsid w:val="00BB21F3"/>
    <w:rsid w:val="00BC3946"/>
    <w:rsid w:val="00BC75D2"/>
    <w:rsid w:val="00BD23F4"/>
    <w:rsid w:val="00BD7BD3"/>
    <w:rsid w:val="00BF7824"/>
    <w:rsid w:val="00C20067"/>
    <w:rsid w:val="00C22DF9"/>
    <w:rsid w:val="00C244C2"/>
    <w:rsid w:val="00C85C5E"/>
    <w:rsid w:val="00CB3748"/>
    <w:rsid w:val="00CB5FAA"/>
    <w:rsid w:val="00CB6FEA"/>
    <w:rsid w:val="00CC2FA2"/>
    <w:rsid w:val="00CC503F"/>
    <w:rsid w:val="00D020C9"/>
    <w:rsid w:val="00D15C42"/>
    <w:rsid w:val="00D310DF"/>
    <w:rsid w:val="00D4729B"/>
    <w:rsid w:val="00D543E7"/>
    <w:rsid w:val="00D663AD"/>
    <w:rsid w:val="00D671EB"/>
    <w:rsid w:val="00D7119E"/>
    <w:rsid w:val="00D845FF"/>
    <w:rsid w:val="00D96C6A"/>
    <w:rsid w:val="00DA76EF"/>
    <w:rsid w:val="00DB50D0"/>
    <w:rsid w:val="00DE168C"/>
    <w:rsid w:val="00DF043E"/>
    <w:rsid w:val="00DF19BC"/>
    <w:rsid w:val="00DF26AE"/>
    <w:rsid w:val="00DF635D"/>
    <w:rsid w:val="00E015E9"/>
    <w:rsid w:val="00E04739"/>
    <w:rsid w:val="00E04792"/>
    <w:rsid w:val="00E04A25"/>
    <w:rsid w:val="00E11863"/>
    <w:rsid w:val="00E12952"/>
    <w:rsid w:val="00E24537"/>
    <w:rsid w:val="00E3082B"/>
    <w:rsid w:val="00E34EA2"/>
    <w:rsid w:val="00E36DB4"/>
    <w:rsid w:val="00E4100C"/>
    <w:rsid w:val="00E4240C"/>
    <w:rsid w:val="00E52BBA"/>
    <w:rsid w:val="00E57F29"/>
    <w:rsid w:val="00E76AEA"/>
    <w:rsid w:val="00E845E9"/>
    <w:rsid w:val="00E916D7"/>
    <w:rsid w:val="00E97CD3"/>
    <w:rsid w:val="00EA0921"/>
    <w:rsid w:val="00EA1F04"/>
    <w:rsid w:val="00EC1F44"/>
    <w:rsid w:val="00EC2361"/>
    <w:rsid w:val="00EC5DBA"/>
    <w:rsid w:val="00ED18ED"/>
    <w:rsid w:val="00EE00DF"/>
    <w:rsid w:val="00EE69FF"/>
    <w:rsid w:val="00F0240F"/>
    <w:rsid w:val="00F0261D"/>
    <w:rsid w:val="00F02C21"/>
    <w:rsid w:val="00F135FC"/>
    <w:rsid w:val="00F15D6F"/>
    <w:rsid w:val="00F20256"/>
    <w:rsid w:val="00F3068C"/>
    <w:rsid w:val="00F4549B"/>
    <w:rsid w:val="00F45D30"/>
    <w:rsid w:val="00F471A1"/>
    <w:rsid w:val="00F56666"/>
    <w:rsid w:val="00F66D65"/>
    <w:rsid w:val="00F73238"/>
    <w:rsid w:val="00F75A74"/>
    <w:rsid w:val="00F91775"/>
    <w:rsid w:val="00FA7F58"/>
    <w:rsid w:val="00FB5948"/>
    <w:rsid w:val="00FB7FAC"/>
    <w:rsid w:val="00FC169A"/>
    <w:rsid w:val="00FC3B63"/>
    <w:rsid w:val="00FD6D9B"/>
    <w:rsid w:val="00FE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6D6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D7A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06D6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D7A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5BCB2F-DB3A-41B3-8DBB-C99647EB3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9</Pages>
  <Words>1430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9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Muhammad Mujtaba Shaikh</cp:lastModifiedBy>
  <cp:revision>25</cp:revision>
  <cp:lastPrinted>2013-08-13T17:32:00Z</cp:lastPrinted>
  <dcterms:created xsi:type="dcterms:W3CDTF">2017-07-12T08:46:00Z</dcterms:created>
  <dcterms:modified xsi:type="dcterms:W3CDTF">2017-09-07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ac22b52-a091-368f-b3b2-d1200b69cd81</vt:lpwstr>
  </property>
  <property fmtid="{D5CDD505-2E9C-101B-9397-08002B2CF9AE}" pid="24" name="Mendeley Citation Style_1">
    <vt:lpwstr>http://csl.mendeley.com/styles/28132211/ieee-muet</vt:lpwstr>
  </property>
</Properties>
</file>